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10" w:hanging="2410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Supplementary file 2</w:t>
      </w:r>
      <w:r>
        <w:rPr>
          <w:rFonts w:cs="Times New Roman" w:ascii="Times New Roman" w:hAnsi="Times New Roman"/>
          <w:b/>
          <w:sz w:val="24"/>
          <w:szCs w:val="20"/>
          <w:u w:val="single"/>
        </w:rPr>
        <w:t>. List of the novel mature star miRNAs (no bovine-homologue is available in miRBase ) identified in the bubaline PBMCs from diseased vis-à-vis healthy control animals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1244"/>
        <w:gridCol w:w="2311"/>
        <w:gridCol w:w="8805"/>
        <w:gridCol w:w="1097"/>
      </w:tblGrid>
      <w:tr>
        <w:trPr>
          <w:tblHeader w:val="true"/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vel miRNA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ture* miRNA sequence (5’-3’)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e-miRNA sequence (5’-3’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osition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let-7d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auacgaccugcugccuuuc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uaggaagagguaguagguugcauaguuuucgggcagggauuuugcccacaaggagguaaCUAUACGACCUGCUGCCUUUCUuag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to 83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let-7i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gcgcaagcuacugccuugc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ggcugagguaguaguuugugcuguuggucggguugugacauugcccgcuguggagauaaCUGCGCAAGCUACUGCCUUGCU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to 83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32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guggcuuucgauuguuac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cccccgcgucuccagggcaACCGUGGCUUUCGAUUGUUACUgugggaaccggagguaacagucuacagccauggucgccccgcagcacgcccacgcg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 to 44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388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cuguccaaccugagaaug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ugggcggugccuucAGGACUGUCCAACCUGAGAAUGgugagcauccagggacaaucucagguuugucagcccgcaaggugccguccccu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to 3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40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ugguuuuacccuaugguagg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cucucuguguccugcCAGUGGUUUUACCCUAUGGUAGGuuacgucaugcuguucuaccacaggguagaaccacggacaggauaccggggcac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to 3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42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uaaaguagaaagcacua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agugcagucaCCCAUAAAGUAGAAAGCACUACuaacagcacuggaggguguaguguuuccuacuuuauggaugaguguacugu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to 3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48b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uucuguuauacacucaggc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uagcauuugagguGAAGUUCUGUUAUACACUCAGGCUguggcucucugaaagucagugcaucacagaacuuugucucgaaagcuuucu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to 3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5a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ccauauugugcugccuc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uuggaguaaaguagcagcacauaaugguuuguggauuuugaaaaggugcAGGCCAUAUUGUGCUGCCUCAaaaauacaag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to 72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5b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aucauuauuugcugcucu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ugagaccuuaaaguacuguagcagcacaucaugguuuacauacuacagucaagaugCGAAUCAUUAUUUGCUGCUCUAgaaauuuaaggaaauucau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 to 7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85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ggcuggcuuuccuccgg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gugagggacuggagagaaaggcaguuccugaugguccccuccccAGGGGCUGGCUUUCCUCCGGCcccuccuuc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to 6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91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ugcgcuuggauuucguucc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uggacagcgggcaacggaaucccaaaagcagcuguugucuccagagcauuccaGCUGCGCUUGGAUUUCGUUCCCugcucuccugccu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to 7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19b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uuuugcagguuugcauccag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uguucuaugguuAGUUUUGCAGGUUUGCAUCCAGCugugugauauucugcugugcaaauccaugcaaaacugacugugguagu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to 3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0a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ugcauuaugagcacuuaaag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uagcacuaaagugcuuauagugcagguaguguuuaguuaucuACUGCAUUAUGAGCACUUAAAGUacug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to 6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1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agcagucgaugggcugu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ucggguagcuuaucagacugauguugacuguugaaucucauggCAACAGCAGUCGAUGGGCUGUCugac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to 6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10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cacugcccaccgcacacug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uccaggcgcagggcAGCCACUGCCCACCGCACACUGCgcugcuccggacccacugugcgugugacagcggcugaucugucccugggcagcgcgac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to 3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2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gcugccaguugaagaacug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ugagccgcaguaguucuucaguggcaagcuuuauguccugacccagcuaAAGCUGCCAGUUGAAGAACUGUugcccucugc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to 74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468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uuuuccauguuccugug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uuggcauaggaacauggaagauugucagucaucaucuauuucugCCAAUUUUCCAUGUUCCUGUGCcagu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 to 6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5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cggagacuugggcaauugc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caguguugagAGGCGGAGACUUGGGCAAUUGCUggacgcugccccgggcauugcacuugucucggucugacagugccggc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to 3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6b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uguucuccauuacuuggc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cccgggacccaguucaaguaauucaggauagguugugugcuguccagCCUGUUCUCCAUUACUUGGCUcgggggccggugcc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to 70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7b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gcuuagcugauuggugaac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ucucugacgaggugcAGAGCUUAGCUGAUUGGUGAACAgugacugguuuccgcuuuguucacaguggcuaaguucugcaccugaagagaaggu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to 41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9a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ugauuucuuuugguguucagag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gACUGAUUUCUUUUGGUGUUCAGAGucaauauaauuuucuagcaccaucugaaaucgguuau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to 2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9b-1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ugguuucauauggugguuuag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ucaggaaGCUGGUUUCAUAUGGUGGUUUAGAuuuaaauagugauugucuagcaccauuugaaaucaguguucuugggg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to 33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9b-2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ugguuucacaugguggcuuag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ucuggaaGCUGGUUUCACAUGGUGGCUUAGAuuuuuccaucuuuguaucuagcaccauuugaaaucaguguuuuagga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to 33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29c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gauuucuccugguguucag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cucuuacacaggcugACCGAUUUCUCCUGGUGUUCAGagucuguuuuugucuagcaccauuugaaaucgguuaugauguaggggg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to 3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30b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gggagguggauguuuacuu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aguuuucaguucauguaaacauccuacacucagcuguaacacacgagucggCUGGGAGGUGGAUGUUUACUUCagcugacuugg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 to 7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30e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uucagucggauguuuacag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cagucuuugcuacuguaaacauccuugacuggaagcuguaaggcguugcaaggagCUUUCAGUCGGAUGUUUACAGCggcaggcugcc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to 80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324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cugccccaggugcugcugg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uggcuaugccuccccgcauccccuagggcauugguguaaagcuggagacCCACUGCCCCAGGUGCUGCUGGggguuguagucuga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to 74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339a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gcuccucgaggccagagc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gcagccgcugucccuguccuccaggagcucacuugguccggccguGCGCUCCUCGAGGCCAGAGCCcgugucug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to 69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33a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uguuuccacagugcauc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gcggugcauuguaguugcauugcauguucuggcgguacccgugCAAUGUUUCCACAGUGCAUCAca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to 6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340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uauaaagcaaugagacugau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uguaccuggugugaUUAUAAAGCAAUGAGACUGAUUgucaugugucguuugugggauccgucucaguuacuuuauagccauaccugguaucuu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to 37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361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ccaggugugauucugauuug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cuuaucagaaucuccagggguacuuauaauuugaaaaaguCCCCCAGGUGUGAUUCUGAUUUGCuu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to 68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362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acaccuauucaaggauuc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cgaauccuuggaaccuaggugugagugcuguucuagugcAACACACCUAUUCAAGGAUUCAa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 to 63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425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cgggaaugucguguccgcc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gcgcuuuggaaugacacgaucacucccguugagugggcacccaagaagccAUCGGGAAUGUCGUGUCCGCCcagugcucuuu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 to 75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6119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aucauuuuuuacucucca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uuugagagguaaaaaauugauuugacuaguucuuuaacacaucuagCAAAUCAUUUUUUACUCUCCAAaaagaa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to 70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7-2-3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aaaucacagucugccaua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gauguuggucuaguucuguguggaagacuagugauuuuguuguuuuuagauaacugaaucgaCAACAAAUCACAGUCUGCCAUAuggcacaggccaugccucuaca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to 86</w:t>
            </w:r>
          </w:p>
        </w:tc>
      </w:tr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ta-mir-92a-1-5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uugggaucgguugcaaugcu</w:t>
            </w:r>
          </w:p>
        </w:tc>
        <w:tc>
          <w:tcPr>
            <w:tcW w:w="8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uucuacacAGGUUGGGAUCGGUUGCAAUGCUguguuucuguaugguauugcacuugucccggccuguugaguuug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to 33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firstLine="360"/>
      <w:contextualSpacing/>
      <w:jc w:val="both"/>
    </w:pPr>
    <w:rPr>
      <w:rFonts w:ascii="Calibri" w:hAnsi="Calibri" w:eastAsia="Times New Roman" w:cs="Times New Roman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18"/>
      <w:szCs w:val="18"/>
      <w:u w:val="single"/>
      <w:lang w:val="en-US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68">
    <w:name w:val="xl6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0">
    <w:name w:val="xl70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1">
    <w:name w:val="xl71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u w:val="single"/>
      <w:lang w:val="en-US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4:33:00Z</dcterms:created>
  <dc:creator>DELL</dc:creator>
  <dc:description/>
  <cp:keywords/>
  <dc:language>en-US</dc:language>
  <cp:lastModifiedBy>abc</cp:lastModifiedBy>
  <cp:lastPrinted>2015-08-31T16:55:00Z</cp:lastPrinted>
  <dcterms:modified xsi:type="dcterms:W3CDTF">2016-06-22T18:0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